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09DF0" w14:textId="77777777" w:rsidR="00FC313A" w:rsidRDefault="00000000">
      <w:pPr>
        <w:spacing w:after="120" w:line="276" w:lineRule="auto"/>
        <w:jc w:val="both"/>
        <w:rPr>
          <w:rFonts w:ascii="Minion Pro" w:eastAsia="宋体" w:hAnsi="Minion Pro" w:cstheme="majorBidi"/>
          <w:sz w:val="24"/>
          <w:szCs w:val="24"/>
          <w:lang w:eastAsia="zh-CN"/>
        </w:rPr>
      </w:pPr>
      <w:r>
        <w:rPr>
          <w:rFonts w:ascii="Minion Pro" w:hAnsi="Minion Pro" w:cstheme="majorBidi"/>
          <w:b/>
          <w:bCs/>
          <w:sz w:val="24"/>
          <w:szCs w:val="24"/>
        </w:rPr>
        <w:t xml:space="preserve">Table </w:t>
      </w:r>
      <w:r>
        <w:rPr>
          <w:rFonts w:ascii="Minion Pro" w:eastAsia="宋体" w:hAnsi="Minion Pro" w:cstheme="majorBidi" w:hint="eastAsia"/>
          <w:b/>
          <w:bCs/>
          <w:sz w:val="24"/>
          <w:szCs w:val="24"/>
          <w:lang w:eastAsia="zh-CN"/>
        </w:rPr>
        <w:t>S</w:t>
      </w:r>
      <w:r>
        <w:rPr>
          <w:rFonts w:ascii="Minion Pro" w:hAnsi="Minion Pro" w:cstheme="majorBidi"/>
          <w:b/>
          <w:bCs/>
          <w:sz w:val="24"/>
          <w:szCs w:val="24"/>
        </w:rPr>
        <w:t xml:space="preserve">5: </w:t>
      </w:r>
      <w:r>
        <w:rPr>
          <w:rFonts w:ascii="Minion Pro" w:hAnsi="Minion Pro" w:cstheme="majorBidi"/>
          <w:sz w:val="24"/>
          <w:szCs w:val="24"/>
        </w:rPr>
        <w:t>Comparative docking interactions and affinities of test compounds Gefitinib, tenivastatin, Stearic acid, Oleic acid, and the co-crystalline ligand (55C) with the telomerase enzyme (PDB: 5CQG). The table details ligand-receptor interactions, including hydrogen bonding, metal coordination, and π-interactions, with corresponding distances and energies, culminating in the overall binding scores for each compound</w:t>
      </w:r>
      <w:r>
        <w:rPr>
          <w:rFonts w:ascii="Minion Pro" w:eastAsia="宋体" w:hAnsi="Minion Pro" w:cstheme="majorBidi" w:hint="eastAsia"/>
          <w:sz w:val="24"/>
          <w:szCs w:val="24"/>
          <w:lang w:eastAsia="zh-CN"/>
        </w:rPr>
        <w:t>.</w:t>
      </w:r>
    </w:p>
    <w:p w14:paraId="3EB802A3" w14:textId="77777777" w:rsidR="00FC313A" w:rsidRDefault="00FC313A">
      <w:pPr>
        <w:spacing w:after="120" w:line="276" w:lineRule="auto"/>
        <w:rPr>
          <w:rFonts w:ascii="Minion Pro" w:hAnsi="Minion Pro" w:cstheme="majorBidi"/>
          <w:b/>
          <w:bCs/>
          <w:sz w:val="20"/>
          <w:szCs w:val="20"/>
        </w:rPr>
      </w:pPr>
    </w:p>
    <w:tbl>
      <w:tblPr>
        <w:tblW w:w="9535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990"/>
        <w:gridCol w:w="2093"/>
        <w:gridCol w:w="1406"/>
        <w:gridCol w:w="977"/>
        <w:gridCol w:w="1374"/>
        <w:gridCol w:w="1345"/>
      </w:tblGrid>
      <w:tr w:rsidR="00FC313A" w14:paraId="04CDFE2D" w14:textId="77777777">
        <w:trPr>
          <w:trHeight w:val="386"/>
        </w:trPr>
        <w:tc>
          <w:tcPr>
            <w:tcW w:w="1350" w:type="dxa"/>
            <w:shd w:val="clear" w:color="auto" w:fill="auto"/>
            <w:noWrap/>
            <w:vAlign w:val="bottom"/>
          </w:tcPr>
          <w:p w14:paraId="344A0A32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75F7FC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Ligand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23B72D87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Receptor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55A699C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38927025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Distance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4E5198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E (kcal/mol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14:paraId="44121575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Binding score (kcal/mol)</w:t>
            </w:r>
          </w:p>
        </w:tc>
      </w:tr>
      <w:tr w:rsidR="00FC313A" w14:paraId="7541989B" w14:textId="77777777">
        <w:trPr>
          <w:trHeight w:val="288"/>
        </w:trPr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14:paraId="6D9CC190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sz w:val="20"/>
                <w:szCs w:val="20"/>
                <w:lang w:eastAsia="en-GB"/>
              </w:rPr>
              <w:t>Co-crystalline ligand (55C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BA9A8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21 10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5EC66E54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SD     MET  482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7D836514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34C9A4EE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95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6C91142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345" w:type="dxa"/>
            <w:vMerge w:val="restart"/>
            <w:shd w:val="clear" w:color="auto" w:fill="auto"/>
            <w:noWrap/>
            <w:vAlign w:val="center"/>
          </w:tcPr>
          <w:p w14:paraId="5AA7DFC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7.48432922</w:t>
            </w:r>
          </w:p>
        </w:tc>
      </w:tr>
      <w:tr w:rsidR="00FC313A" w14:paraId="099C6E23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70886A0B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590C07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23 24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3F2F2EE7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  HOH  78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10271CE7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accepto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478C7A3F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33AA2CB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1.7</w:t>
            </w:r>
          </w:p>
        </w:tc>
        <w:tc>
          <w:tcPr>
            <w:tcW w:w="1345" w:type="dxa"/>
            <w:vMerge/>
            <w:vAlign w:val="center"/>
          </w:tcPr>
          <w:p w14:paraId="2B8432C5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467E306C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5139DB87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A7A754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41CB20D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G1    ILE  550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28B71A4B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13786858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D47BB2F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345" w:type="dxa"/>
            <w:vMerge/>
            <w:vAlign w:val="center"/>
          </w:tcPr>
          <w:p w14:paraId="13E4AAEE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10FB18CB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72146F68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02D04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27FC47F9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B     LEU  55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1461E6B0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0ADBAF81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8E898DE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6</w:t>
            </w:r>
          </w:p>
        </w:tc>
        <w:tc>
          <w:tcPr>
            <w:tcW w:w="1345" w:type="dxa"/>
            <w:vMerge/>
            <w:vAlign w:val="center"/>
          </w:tcPr>
          <w:p w14:paraId="7E3D4E8B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47C44440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0BF2E59D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5F5E8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65BB08A2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D1    LEU  55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3471EA5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A6F8877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53D325FB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345" w:type="dxa"/>
            <w:vMerge/>
            <w:vAlign w:val="center"/>
          </w:tcPr>
          <w:p w14:paraId="6664E579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26B80772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4F7B174D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39CCD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04738B0E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D1    LEU  55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FAA47B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28F0B95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4BC188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1345" w:type="dxa"/>
            <w:vMerge/>
            <w:vAlign w:val="center"/>
          </w:tcPr>
          <w:p w14:paraId="1F053B13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0ACBBFB2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7D025516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87216E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241A5D4B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D2    LEU  55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2279C20A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3415D186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34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413DDFE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1345" w:type="dxa"/>
            <w:vMerge/>
            <w:vAlign w:val="center"/>
          </w:tcPr>
          <w:p w14:paraId="49382AB8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19BE0C98" w14:textId="77777777">
        <w:trPr>
          <w:trHeight w:val="288"/>
        </w:trPr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14:paraId="4585C3E4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Gefitinib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B8CC75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    35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47887B0C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SD     MET  482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9E54D54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4CD484C7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58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FF6AA67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9</w:t>
            </w:r>
          </w:p>
        </w:tc>
        <w:tc>
          <w:tcPr>
            <w:tcW w:w="1345" w:type="dxa"/>
            <w:vMerge w:val="restart"/>
            <w:shd w:val="clear" w:color="auto" w:fill="auto"/>
            <w:noWrap/>
            <w:vAlign w:val="center"/>
          </w:tcPr>
          <w:p w14:paraId="04F3D84F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7.457</w:t>
            </w:r>
          </w:p>
        </w:tc>
      </w:tr>
      <w:tr w:rsidR="00FC313A" w14:paraId="661440C5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2AF5D80B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6DFA02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    36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7A1CFAA9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SD     MET  482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4C920BA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2F958CF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2D0E3D9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345" w:type="dxa"/>
            <w:vMerge/>
            <w:vAlign w:val="center"/>
          </w:tcPr>
          <w:p w14:paraId="02C1F658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0540785D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3205A541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A1775F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L   49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566D394C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  GLY  495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73C04E2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149417A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05B9146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345" w:type="dxa"/>
            <w:vMerge/>
            <w:vAlign w:val="center"/>
          </w:tcPr>
          <w:p w14:paraId="23E0E1BB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7A6E2B33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15562875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55ACB79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273CB8E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G2    ILE  550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F8F190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0FBF7BC8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FFC6C84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345" w:type="dxa"/>
            <w:vMerge/>
            <w:vAlign w:val="center"/>
          </w:tcPr>
          <w:p w14:paraId="51DBDB05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4D0E27F3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6F7C424E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089111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1CB1EDDA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B     LEU  55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70FE9245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13E453E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CF3562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6</w:t>
            </w:r>
          </w:p>
        </w:tc>
        <w:tc>
          <w:tcPr>
            <w:tcW w:w="1345" w:type="dxa"/>
            <w:vMerge/>
            <w:vAlign w:val="center"/>
          </w:tcPr>
          <w:p w14:paraId="1E3E09E4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73A2C038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331F70FE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83E8056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70CE48B1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D1    LEU  55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4C7AC42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B28207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D73444E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345" w:type="dxa"/>
            <w:vMerge/>
            <w:vAlign w:val="center"/>
          </w:tcPr>
          <w:p w14:paraId="4A106FED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60472A93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45B51E7A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5F0B28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693BD964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 PHE  49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80FC5B1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pi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01FF48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4F41DE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5" w:type="dxa"/>
            <w:vMerge/>
            <w:vAlign w:val="center"/>
          </w:tcPr>
          <w:p w14:paraId="542D1338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7AA0706C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25394470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0339E8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13D13C1F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 PHE  49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CFC25A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pi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03CB6C8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93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43CE4F5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5" w:type="dxa"/>
            <w:vMerge/>
            <w:vAlign w:val="center"/>
          </w:tcPr>
          <w:p w14:paraId="6F285DB9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3FF9A10A" w14:textId="77777777">
        <w:trPr>
          <w:trHeight w:val="288"/>
        </w:trPr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14:paraId="7805E6E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 xml:space="preserve">Tenivastatin 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791081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61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607AE8D2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SD     MET  482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642B6D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86CA421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6AE159E8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345" w:type="dxa"/>
            <w:vMerge w:val="restart"/>
            <w:shd w:val="clear" w:color="auto" w:fill="auto"/>
            <w:noWrap/>
            <w:vAlign w:val="center"/>
          </w:tcPr>
          <w:p w14:paraId="624303E7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7.123</w:t>
            </w:r>
          </w:p>
        </w:tc>
      </w:tr>
      <w:tr w:rsidR="00FC313A" w14:paraId="0400FD33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66A3DA97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05CA84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62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743706D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SD     MET  482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7E0F2F1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78F5BDB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77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41C39ED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345" w:type="dxa"/>
            <w:vMerge/>
            <w:vAlign w:val="center"/>
          </w:tcPr>
          <w:p w14:paraId="08B0DC52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44AEE7AF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34FE44FA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A8EE2F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64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00C63FDE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  ILE  550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08CE35E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47FB5E12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154C470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1.1</w:t>
            </w:r>
          </w:p>
        </w:tc>
        <w:tc>
          <w:tcPr>
            <w:tcW w:w="1345" w:type="dxa"/>
            <w:vMerge/>
            <w:vAlign w:val="center"/>
          </w:tcPr>
          <w:p w14:paraId="7C00C5BD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1BC0ABF3" w14:textId="77777777">
        <w:trPr>
          <w:trHeight w:val="288"/>
        </w:trPr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14:paraId="04FB0084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Stear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4F768F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55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7F842509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  PHE  49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0B8DC95A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9723791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DCAA685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1345" w:type="dxa"/>
            <w:vMerge w:val="restart"/>
            <w:shd w:val="clear" w:color="auto" w:fill="auto"/>
            <w:noWrap/>
            <w:vAlign w:val="center"/>
          </w:tcPr>
          <w:p w14:paraId="326304EC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6.921</w:t>
            </w:r>
          </w:p>
        </w:tc>
      </w:tr>
      <w:tr w:rsidR="00FC313A" w14:paraId="4E2C9AC1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4991576D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D3DBBE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    32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45A1FE7C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 PHE  49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72ACBB8D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pi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7A40EA0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69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BD1FA73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345" w:type="dxa"/>
            <w:vMerge/>
            <w:vAlign w:val="center"/>
          </w:tcPr>
          <w:p w14:paraId="6181DDF3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329D135E" w14:textId="77777777">
        <w:trPr>
          <w:trHeight w:val="288"/>
        </w:trPr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14:paraId="2039B209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le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6FC787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    23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3B467217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 PHE  49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1893B35A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pi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55432BF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3A2BCC4A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345" w:type="dxa"/>
            <w:vMerge w:val="restart"/>
            <w:shd w:val="clear" w:color="auto" w:fill="auto"/>
            <w:noWrap/>
            <w:vAlign w:val="center"/>
          </w:tcPr>
          <w:p w14:paraId="3D48F2F2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6.57</w:t>
            </w:r>
          </w:p>
        </w:tc>
      </w:tr>
      <w:tr w:rsidR="00FC313A" w14:paraId="19483FE0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4EFCD4BD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7A3D76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    30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7094B9CC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 PHE  49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14A8B076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pi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6866155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55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C50B1C7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345" w:type="dxa"/>
            <w:vMerge/>
            <w:vAlign w:val="center"/>
          </w:tcPr>
          <w:p w14:paraId="0EC0E61B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313A" w14:paraId="02254987" w14:textId="77777777">
        <w:trPr>
          <w:trHeight w:val="288"/>
        </w:trPr>
        <w:tc>
          <w:tcPr>
            <w:tcW w:w="1350" w:type="dxa"/>
            <w:vMerge/>
            <w:vAlign w:val="center"/>
          </w:tcPr>
          <w:p w14:paraId="03C73258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E315C4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    36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21C6B1BC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 PHE  494  (A)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E9D2F3E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pi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4F2A5555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261888BB" w14:textId="77777777" w:rsidR="00FC313A" w:rsidRDefault="00000000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345" w:type="dxa"/>
            <w:vMerge/>
            <w:vAlign w:val="center"/>
          </w:tcPr>
          <w:p w14:paraId="16422229" w14:textId="77777777" w:rsidR="00FC313A" w:rsidRDefault="00FC313A">
            <w:pPr>
              <w:spacing w:after="0" w:line="24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12078E3" w14:textId="77777777" w:rsidR="00FC313A" w:rsidRDefault="00FC313A" w:rsidP="00B324DB">
      <w:pPr>
        <w:spacing w:line="360" w:lineRule="auto"/>
        <w:jc w:val="both"/>
        <w:rPr>
          <w:rFonts w:ascii="Minion Pro" w:hAnsi="Minion Pro"/>
        </w:rPr>
      </w:pPr>
    </w:p>
    <w:sectPr w:rsidR="00FC313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72FE2B" w14:textId="77777777" w:rsidR="000D5F04" w:rsidRDefault="000D5F04">
      <w:pPr>
        <w:spacing w:line="240" w:lineRule="auto"/>
      </w:pPr>
      <w:r>
        <w:separator/>
      </w:r>
    </w:p>
  </w:endnote>
  <w:endnote w:type="continuationSeparator" w:id="0">
    <w:p w14:paraId="638EA187" w14:textId="77777777" w:rsidR="000D5F04" w:rsidRDefault="000D5F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977576"/>
    </w:sdtPr>
    <w:sdtContent>
      <w:p w14:paraId="34FD8D8A" w14:textId="77777777" w:rsidR="00FC313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E2BBFD8" w14:textId="77777777" w:rsidR="00FC313A" w:rsidRDefault="00FC31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5E2466" w14:textId="77777777" w:rsidR="000D5F04" w:rsidRDefault="000D5F04">
      <w:pPr>
        <w:spacing w:after="0"/>
      </w:pPr>
      <w:r>
        <w:separator/>
      </w:r>
    </w:p>
  </w:footnote>
  <w:footnote w:type="continuationSeparator" w:id="0">
    <w:p w14:paraId="3B81A5E8" w14:textId="77777777" w:rsidR="000D5F04" w:rsidRDefault="000D5F0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ular Bio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2tx0ftgps99xe2wzpv29ziwzsvatts05ex&quot;&gt;My EndNote Library&lt;record-ids&gt;&lt;item&gt;69&lt;/item&gt;&lt;item&gt;75&lt;/item&gt;&lt;item&gt;76&lt;/item&gt;&lt;item&gt;77&lt;/item&gt;&lt;item&gt;78&lt;/item&gt;&lt;/record-ids&gt;&lt;/item&gt;&lt;/Libraries&gt;"/>
  </w:docVars>
  <w:rsids>
    <w:rsidRoot w:val="006E78DB"/>
    <w:rsid w:val="000059BE"/>
    <w:rsid w:val="00012FDD"/>
    <w:rsid w:val="00033D5F"/>
    <w:rsid w:val="00036F46"/>
    <w:rsid w:val="000450BF"/>
    <w:rsid w:val="00046748"/>
    <w:rsid w:val="00047DD4"/>
    <w:rsid w:val="000551D0"/>
    <w:rsid w:val="00055760"/>
    <w:rsid w:val="00061D99"/>
    <w:rsid w:val="00064835"/>
    <w:rsid w:val="00092EE8"/>
    <w:rsid w:val="00093188"/>
    <w:rsid w:val="00095C54"/>
    <w:rsid w:val="000A12D7"/>
    <w:rsid w:val="000B2270"/>
    <w:rsid w:val="000C7ED6"/>
    <w:rsid w:val="000D5F04"/>
    <w:rsid w:val="000E1710"/>
    <w:rsid w:val="000E608E"/>
    <w:rsid w:val="000E750D"/>
    <w:rsid w:val="001045E5"/>
    <w:rsid w:val="00104A39"/>
    <w:rsid w:val="00117493"/>
    <w:rsid w:val="0012158F"/>
    <w:rsid w:val="0012522A"/>
    <w:rsid w:val="001412EB"/>
    <w:rsid w:val="00141A22"/>
    <w:rsid w:val="00146097"/>
    <w:rsid w:val="00147B3B"/>
    <w:rsid w:val="00153ED8"/>
    <w:rsid w:val="001619CF"/>
    <w:rsid w:val="00170C95"/>
    <w:rsid w:val="00173FF7"/>
    <w:rsid w:val="001840C7"/>
    <w:rsid w:val="00191721"/>
    <w:rsid w:val="001A1ABB"/>
    <w:rsid w:val="001A382D"/>
    <w:rsid w:val="001B18E6"/>
    <w:rsid w:val="001B34AB"/>
    <w:rsid w:val="001B6A0D"/>
    <w:rsid w:val="001D210D"/>
    <w:rsid w:val="001E19FB"/>
    <w:rsid w:val="00212812"/>
    <w:rsid w:val="0022001F"/>
    <w:rsid w:val="0023451E"/>
    <w:rsid w:val="0023693E"/>
    <w:rsid w:val="0025529B"/>
    <w:rsid w:val="002563BC"/>
    <w:rsid w:val="00263390"/>
    <w:rsid w:val="00264071"/>
    <w:rsid w:val="00272036"/>
    <w:rsid w:val="00277731"/>
    <w:rsid w:val="00293A49"/>
    <w:rsid w:val="0029538C"/>
    <w:rsid w:val="002C6C86"/>
    <w:rsid w:val="002D1D7C"/>
    <w:rsid w:val="002E25D9"/>
    <w:rsid w:val="0030283A"/>
    <w:rsid w:val="0033079C"/>
    <w:rsid w:val="00331904"/>
    <w:rsid w:val="0033419A"/>
    <w:rsid w:val="00335A6F"/>
    <w:rsid w:val="00371E46"/>
    <w:rsid w:val="003724C7"/>
    <w:rsid w:val="003A4C03"/>
    <w:rsid w:val="003B48A8"/>
    <w:rsid w:val="003C5901"/>
    <w:rsid w:val="003F18BA"/>
    <w:rsid w:val="003F2B67"/>
    <w:rsid w:val="003F446C"/>
    <w:rsid w:val="003F61C0"/>
    <w:rsid w:val="00421652"/>
    <w:rsid w:val="00422CCB"/>
    <w:rsid w:val="00425944"/>
    <w:rsid w:val="00430322"/>
    <w:rsid w:val="00435D65"/>
    <w:rsid w:val="00435E13"/>
    <w:rsid w:val="004511D3"/>
    <w:rsid w:val="0047068D"/>
    <w:rsid w:val="004711CB"/>
    <w:rsid w:val="004825BA"/>
    <w:rsid w:val="004C6AB7"/>
    <w:rsid w:val="004D7309"/>
    <w:rsid w:val="004E653D"/>
    <w:rsid w:val="004E7A5C"/>
    <w:rsid w:val="004F2EC5"/>
    <w:rsid w:val="005040D2"/>
    <w:rsid w:val="00506FEC"/>
    <w:rsid w:val="005105B8"/>
    <w:rsid w:val="005156C0"/>
    <w:rsid w:val="00517223"/>
    <w:rsid w:val="00524258"/>
    <w:rsid w:val="00527148"/>
    <w:rsid w:val="0054057A"/>
    <w:rsid w:val="005440CF"/>
    <w:rsid w:val="005466B6"/>
    <w:rsid w:val="005546AB"/>
    <w:rsid w:val="00560CB5"/>
    <w:rsid w:val="00574B26"/>
    <w:rsid w:val="00586FEC"/>
    <w:rsid w:val="005900DD"/>
    <w:rsid w:val="00594AE9"/>
    <w:rsid w:val="005963D9"/>
    <w:rsid w:val="005A0EBB"/>
    <w:rsid w:val="005B687A"/>
    <w:rsid w:val="005E15CD"/>
    <w:rsid w:val="005F0503"/>
    <w:rsid w:val="005F2648"/>
    <w:rsid w:val="005F33D4"/>
    <w:rsid w:val="0060451D"/>
    <w:rsid w:val="00610D63"/>
    <w:rsid w:val="0061296B"/>
    <w:rsid w:val="00615266"/>
    <w:rsid w:val="006169D4"/>
    <w:rsid w:val="006405BB"/>
    <w:rsid w:val="0064236E"/>
    <w:rsid w:val="0064512C"/>
    <w:rsid w:val="00654C9F"/>
    <w:rsid w:val="0066664F"/>
    <w:rsid w:val="0068407B"/>
    <w:rsid w:val="00693409"/>
    <w:rsid w:val="006A048E"/>
    <w:rsid w:val="006A33FD"/>
    <w:rsid w:val="006A3A09"/>
    <w:rsid w:val="006B17E0"/>
    <w:rsid w:val="006C0400"/>
    <w:rsid w:val="006C55BB"/>
    <w:rsid w:val="006E2C4D"/>
    <w:rsid w:val="006E5F40"/>
    <w:rsid w:val="006E72B5"/>
    <w:rsid w:val="006E78DB"/>
    <w:rsid w:val="006F3CBC"/>
    <w:rsid w:val="006F6E9B"/>
    <w:rsid w:val="00707B42"/>
    <w:rsid w:val="00745C5B"/>
    <w:rsid w:val="0075529C"/>
    <w:rsid w:val="00755507"/>
    <w:rsid w:val="007564B2"/>
    <w:rsid w:val="00762072"/>
    <w:rsid w:val="007622E0"/>
    <w:rsid w:val="00762AC1"/>
    <w:rsid w:val="0076734E"/>
    <w:rsid w:val="007712AF"/>
    <w:rsid w:val="00785D7C"/>
    <w:rsid w:val="007909B1"/>
    <w:rsid w:val="00791560"/>
    <w:rsid w:val="007A56A9"/>
    <w:rsid w:val="007A77F1"/>
    <w:rsid w:val="007B1F5C"/>
    <w:rsid w:val="007F0449"/>
    <w:rsid w:val="00800021"/>
    <w:rsid w:val="0082577B"/>
    <w:rsid w:val="00825ED4"/>
    <w:rsid w:val="0083050D"/>
    <w:rsid w:val="00830AA6"/>
    <w:rsid w:val="008315ED"/>
    <w:rsid w:val="0084334D"/>
    <w:rsid w:val="008562E5"/>
    <w:rsid w:val="00872312"/>
    <w:rsid w:val="0087566B"/>
    <w:rsid w:val="008908BF"/>
    <w:rsid w:val="00892BF3"/>
    <w:rsid w:val="008A1742"/>
    <w:rsid w:val="008B1F10"/>
    <w:rsid w:val="008B6632"/>
    <w:rsid w:val="008D0215"/>
    <w:rsid w:val="008F0ED6"/>
    <w:rsid w:val="008F26BD"/>
    <w:rsid w:val="008F4D14"/>
    <w:rsid w:val="008F53F8"/>
    <w:rsid w:val="008F7052"/>
    <w:rsid w:val="00906B40"/>
    <w:rsid w:val="009113EB"/>
    <w:rsid w:val="00912A7B"/>
    <w:rsid w:val="00917D90"/>
    <w:rsid w:val="00925250"/>
    <w:rsid w:val="00934EE9"/>
    <w:rsid w:val="00947F71"/>
    <w:rsid w:val="009577D1"/>
    <w:rsid w:val="00963384"/>
    <w:rsid w:val="009639BB"/>
    <w:rsid w:val="00965898"/>
    <w:rsid w:val="009679A2"/>
    <w:rsid w:val="009807FE"/>
    <w:rsid w:val="0099256E"/>
    <w:rsid w:val="00994E46"/>
    <w:rsid w:val="009A077A"/>
    <w:rsid w:val="009A1FFB"/>
    <w:rsid w:val="009A7551"/>
    <w:rsid w:val="009C073F"/>
    <w:rsid w:val="009C4DEC"/>
    <w:rsid w:val="009C7024"/>
    <w:rsid w:val="009D083B"/>
    <w:rsid w:val="009D52EC"/>
    <w:rsid w:val="009D5D8C"/>
    <w:rsid w:val="009D62D7"/>
    <w:rsid w:val="009E1439"/>
    <w:rsid w:val="009E6C9C"/>
    <w:rsid w:val="009E736F"/>
    <w:rsid w:val="009F5269"/>
    <w:rsid w:val="00A111F6"/>
    <w:rsid w:val="00A16719"/>
    <w:rsid w:val="00A20665"/>
    <w:rsid w:val="00A4230C"/>
    <w:rsid w:val="00A47990"/>
    <w:rsid w:val="00A6628B"/>
    <w:rsid w:val="00A72615"/>
    <w:rsid w:val="00A81772"/>
    <w:rsid w:val="00A82AB8"/>
    <w:rsid w:val="00A9181F"/>
    <w:rsid w:val="00AA27BA"/>
    <w:rsid w:val="00AA45B6"/>
    <w:rsid w:val="00AB0CED"/>
    <w:rsid w:val="00AB6AE0"/>
    <w:rsid w:val="00AC0F54"/>
    <w:rsid w:val="00B071B1"/>
    <w:rsid w:val="00B324DB"/>
    <w:rsid w:val="00B4491E"/>
    <w:rsid w:val="00B52021"/>
    <w:rsid w:val="00B5487B"/>
    <w:rsid w:val="00B654C4"/>
    <w:rsid w:val="00B97C5A"/>
    <w:rsid w:val="00BA143F"/>
    <w:rsid w:val="00BA4ED1"/>
    <w:rsid w:val="00BB51FD"/>
    <w:rsid w:val="00BC5A4D"/>
    <w:rsid w:val="00BC63A4"/>
    <w:rsid w:val="00BD299C"/>
    <w:rsid w:val="00BD7A24"/>
    <w:rsid w:val="00BE7BA9"/>
    <w:rsid w:val="00C020A1"/>
    <w:rsid w:val="00C12004"/>
    <w:rsid w:val="00C13897"/>
    <w:rsid w:val="00C20F06"/>
    <w:rsid w:val="00C238AD"/>
    <w:rsid w:val="00C46837"/>
    <w:rsid w:val="00C52422"/>
    <w:rsid w:val="00C6183E"/>
    <w:rsid w:val="00C622D7"/>
    <w:rsid w:val="00C63D48"/>
    <w:rsid w:val="00CA38C2"/>
    <w:rsid w:val="00CB0E18"/>
    <w:rsid w:val="00CB4286"/>
    <w:rsid w:val="00CB6D8F"/>
    <w:rsid w:val="00CC48E7"/>
    <w:rsid w:val="00CC56A4"/>
    <w:rsid w:val="00CE199D"/>
    <w:rsid w:val="00CE44D4"/>
    <w:rsid w:val="00D06752"/>
    <w:rsid w:val="00D6183A"/>
    <w:rsid w:val="00D63E9B"/>
    <w:rsid w:val="00D82AEF"/>
    <w:rsid w:val="00D92E4E"/>
    <w:rsid w:val="00DA249A"/>
    <w:rsid w:val="00DA662A"/>
    <w:rsid w:val="00DB1623"/>
    <w:rsid w:val="00DC5FF1"/>
    <w:rsid w:val="00DD642B"/>
    <w:rsid w:val="00DD6922"/>
    <w:rsid w:val="00DD7CDA"/>
    <w:rsid w:val="00DE05B1"/>
    <w:rsid w:val="00DE23A8"/>
    <w:rsid w:val="00DE37CD"/>
    <w:rsid w:val="00DE6900"/>
    <w:rsid w:val="00DF408E"/>
    <w:rsid w:val="00E11E75"/>
    <w:rsid w:val="00E1336D"/>
    <w:rsid w:val="00E17989"/>
    <w:rsid w:val="00E37B6E"/>
    <w:rsid w:val="00E4537A"/>
    <w:rsid w:val="00E520F4"/>
    <w:rsid w:val="00E537B8"/>
    <w:rsid w:val="00E62CB5"/>
    <w:rsid w:val="00E74C01"/>
    <w:rsid w:val="00E76B28"/>
    <w:rsid w:val="00E80F3C"/>
    <w:rsid w:val="00E9754A"/>
    <w:rsid w:val="00E97C60"/>
    <w:rsid w:val="00EA2A76"/>
    <w:rsid w:val="00EB3BDF"/>
    <w:rsid w:val="00EF4E08"/>
    <w:rsid w:val="00EF6891"/>
    <w:rsid w:val="00F01D03"/>
    <w:rsid w:val="00F05601"/>
    <w:rsid w:val="00F05F20"/>
    <w:rsid w:val="00F1505F"/>
    <w:rsid w:val="00F218A0"/>
    <w:rsid w:val="00F25CD2"/>
    <w:rsid w:val="00F33182"/>
    <w:rsid w:val="00F67CCD"/>
    <w:rsid w:val="00F71D1D"/>
    <w:rsid w:val="00F82660"/>
    <w:rsid w:val="00F82969"/>
    <w:rsid w:val="00F84653"/>
    <w:rsid w:val="00F87EB2"/>
    <w:rsid w:val="00FB4614"/>
    <w:rsid w:val="00FC313A"/>
    <w:rsid w:val="00FD7DBC"/>
    <w:rsid w:val="00FF00AC"/>
    <w:rsid w:val="00FF3617"/>
    <w:rsid w:val="01066A48"/>
    <w:rsid w:val="01A56261"/>
    <w:rsid w:val="01C26E13"/>
    <w:rsid w:val="027D2D3A"/>
    <w:rsid w:val="03D60954"/>
    <w:rsid w:val="041B280B"/>
    <w:rsid w:val="041D6583"/>
    <w:rsid w:val="04DD5D12"/>
    <w:rsid w:val="056326BB"/>
    <w:rsid w:val="05C313AC"/>
    <w:rsid w:val="060A7D56"/>
    <w:rsid w:val="06104D3D"/>
    <w:rsid w:val="06135E8F"/>
    <w:rsid w:val="06880AF1"/>
    <w:rsid w:val="06D373CC"/>
    <w:rsid w:val="072C6CE0"/>
    <w:rsid w:val="076B3AA9"/>
    <w:rsid w:val="076E6040"/>
    <w:rsid w:val="07BE007D"/>
    <w:rsid w:val="07DB29DD"/>
    <w:rsid w:val="07DB478B"/>
    <w:rsid w:val="082A3964"/>
    <w:rsid w:val="08DA2C94"/>
    <w:rsid w:val="08E27D9B"/>
    <w:rsid w:val="08F57ACE"/>
    <w:rsid w:val="09366B36"/>
    <w:rsid w:val="0977075A"/>
    <w:rsid w:val="098B3F8E"/>
    <w:rsid w:val="09BE4364"/>
    <w:rsid w:val="09D05E45"/>
    <w:rsid w:val="0A0855DF"/>
    <w:rsid w:val="0A4D60FB"/>
    <w:rsid w:val="0A83110A"/>
    <w:rsid w:val="0A9450C5"/>
    <w:rsid w:val="0AF0679F"/>
    <w:rsid w:val="0B04224A"/>
    <w:rsid w:val="0B212DFC"/>
    <w:rsid w:val="0B30303F"/>
    <w:rsid w:val="0BB377CC"/>
    <w:rsid w:val="0CA710DF"/>
    <w:rsid w:val="0CE83D37"/>
    <w:rsid w:val="0D1644B7"/>
    <w:rsid w:val="0DDE4FD5"/>
    <w:rsid w:val="0DE93979"/>
    <w:rsid w:val="0E250E55"/>
    <w:rsid w:val="0E4D5CB6"/>
    <w:rsid w:val="0E502757"/>
    <w:rsid w:val="0F6239E3"/>
    <w:rsid w:val="0FB12275"/>
    <w:rsid w:val="103F3D25"/>
    <w:rsid w:val="117A3266"/>
    <w:rsid w:val="11FA43A7"/>
    <w:rsid w:val="12331667"/>
    <w:rsid w:val="12912047"/>
    <w:rsid w:val="12DB5F87"/>
    <w:rsid w:val="13F15336"/>
    <w:rsid w:val="14263231"/>
    <w:rsid w:val="14FC3F92"/>
    <w:rsid w:val="156D4E90"/>
    <w:rsid w:val="161D0664"/>
    <w:rsid w:val="16AD19E8"/>
    <w:rsid w:val="17FB49D5"/>
    <w:rsid w:val="1864257A"/>
    <w:rsid w:val="18644328"/>
    <w:rsid w:val="1876405C"/>
    <w:rsid w:val="19836A30"/>
    <w:rsid w:val="19854AD6"/>
    <w:rsid w:val="1A766595"/>
    <w:rsid w:val="1A903AFB"/>
    <w:rsid w:val="1AB1581F"/>
    <w:rsid w:val="1AF851FC"/>
    <w:rsid w:val="1B1A1616"/>
    <w:rsid w:val="1B590390"/>
    <w:rsid w:val="1D3D339A"/>
    <w:rsid w:val="1D57445C"/>
    <w:rsid w:val="1DE5415D"/>
    <w:rsid w:val="1DF779ED"/>
    <w:rsid w:val="1E2223FC"/>
    <w:rsid w:val="1E3B2F00"/>
    <w:rsid w:val="1E472722"/>
    <w:rsid w:val="1E4A3FC0"/>
    <w:rsid w:val="1E831280"/>
    <w:rsid w:val="1EA731C1"/>
    <w:rsid w:val="1EDD3086"/>
    <w:rsid w:val="1EFC175F"/>
    <w:rsid w:val="1F550E6F"/>
    <w:rsid w:val="1FA616CA"/>
    <w:rsid w:val="204A64FA"/>
    <w:rsid w:val="204B201F"/>
    <w:rsid w:val="20530C45"/>
    <w:rsid w:val="20541126"/>
    <w:rsid w:val="20836F9A"/>
    <w:rsid w:val="20BB2F53"/>
    <w:rsid w:val="21556F04"/>
    <w:rsid w:val="23994A57"/>
    <w:rsid w:val="243F5C4A"/>
    <w:rsid w:val="249B5576"/>
    <w:rsid w:val="25B54415"/>
    <w:rsid w:val="261A696E"/>
    <w:rsid w:val="261F21D6"/>
    <w:rsid w:val="268169ED"/>
    <w:rsid w:val="26E05EDC"/>
    <w:rsid w:val="26F947D6"/>
    <w:rsid w:val="286E4D4F"/>
    <w:rsid w:val="28956780"/>
    <w:rsid w:val="295D104C"/>
    <w:rsid w:val="29824F56"/>
    <w:rsid w:val="29891E41"/>
    <w:rsid w:val="2A2E4796"/>
    <w:rsid w:val="2AB96756"/>
    <w:rsid w:val="2AE35581"/>
    <w:rsid w:val="2B073965"/>
    <w:rsid w:val="2BAE3DE1"/>
    <w:rsid w:val="2C1005F7"/>
    <w:rsid w:val="2C1A1476"/>
    <w:rsid w:val="2CFA3055"/>
    <w:rsid w:val="2D616C31"/>
    <w:rsid w:val="2E644C2A"/>
    <w:rsid w:val="2EA27501"/>
    <w:rsid w:val="2EB57234"/>
    <w:rsid w:val="2EE87609"/>
    <w:rsid w:val="2F331734"/>
    <w:rsid w:val="2F9B28CE"/>
    <w:rsid w:val="2FB27C17"/>
    <w:rsid w:val="2FEF2C1A"/>
    <w:rsid w:val="30E12562"/>
    <w:rsid w:val="30F2476F"/>
    <w:rsid w:val="316E7B6E"/>
    <w:rsid w:val="32B53CA7"/>
    <w:rsid w:val="32E93950"/>
    <w:rsid w:val="33114C55"/>
    <w:rsid w:val="333948D8"/>
    <w:rsid w:val="336E20A7"/>
    <w:rsid w:val="337C47C4"/>
    <w:rsid w:val="33CF0D98"/>
    <w:rsid w:val="34476B80"/>
    <w:rsid w:val="34533777"/>
    <w:rsid w:val="34CC3529"/>
    <w:rsid w:val="350E58F0"/>
    <w:rsid w:val="35D73F34"/>
    <w:rsid w:val="36213401"/>
    <w:rsid w:val="36343134"/>
    <w:rsid w:val="36687282"/>
    <w:rsid w:val="36E76D62"/>
    <w:rsid w:val="384D672F"/>
    <w:rsid w:val="39CD5D7A"/>
    <w:rsid w:val="3C157564"/>
    <w:rsid w:val="3C2974B3"/>
    <w:rsid w:val="3C8F5568"/>
    <w:rsid w:val="3C9568F7"/>
    <w:rsid w:val="3CB7686D"/>
    <w:rsid w:val="3CF61143"/>
    <w:rsid w:val="3D5E4F3B"/>
    <w:rsid w:val="3D6F0EF6"/>
    <w:rsid w:val="3D8E5820"/>
    <w:rsid w:val="3DC72AE0"/>
    <w:rsid w:val="3E7F6A62"/>
    <w:rsid w:val="3E8310FD"/>
    <w:rsid w:val="3E832EAB"/>
    <w:rsid w:val="3E952BDE"/>
    <w:rsid w:val="3F154C19"/>
    <w:rsid w:val="3FA62879"/>
    <w:rsid w:val="3FA7706D"/>
    <w:rsid w:val="3FE07A5D"/>
    <w:rsid w:val="401F09B1"/>
    <w:rsid w:val="403C77B5"/>
    <w:rsid w:val="407056B1"/>
    <w:rsid w:val="42240501"/>
    <w:rsid w:val="42660959"/>
    <w:rsid w:val="426D634C"/>
    <w:rsid w:val="4339622E"/>
    <w:rsid w:val="43AE09CA"/>
    <w:rsid w:val="44305050"/>
    <w:rsid w:val="452627E2"/>
    <w:rsid w:val="456B4699"/>
    <w:rsid w:val="466510E8"/>
    <w:rsid w:val="46A249D3"/>
    <w:rsid w:val="47857C94"/>
    <w:rsid w:val="482C2D60"/>
    <w:rsid w:val="484A4A39"/>
    <w:rsid w:val="48C04CFB"/>
    <w:rsid w:val="48C90054"/>
    <w:rsid w:val="491F7C74"/>
    <w:rsid w:val="49370211"/>
    <w:rsid w:val="49DC0A0B"/>
    <w:rsid w:val="4A437992"/>
    <w:rsid w:val="4AC432B1"/>
    <w:rsid w:val="4C0849EF"/>
    <w:rsid w:val="4C167D0A"/>
    <w:rsid w:val="4C72630D"/>
    <w:rsid w:val="4C9D782D"/>
    <w:rsid w:val="4DF23BA9"/>
    <w:rsid w:val="4EE2777A"/>
    <w:rsid w:val="4FE40D0D"/>
    <w:rsid w:val="4FF5172F"/>
    <w:rsid w:val="5023004A"/>
    <w:rsid w:val="513B5867"/>
    <w:rsid w:val="51BD627C"/>
    <w:rsid w:val="51C13FBE"/>
    <w:rsid w:val="52151C14"/>
    <w:rsid w:val="52891052"/>
    <w:rsid w:val="52CF6267"/>
    <w:rsid w:val="52F12681"/>
    <w:rsid w:val="5338205E"/>
    <w:rsid w:val="53767A1D"/>
    <w:rsid w:val="53BB4A3D"/>
    <w:rsid w:val="54B73456"/>
    <w:rsid w:val="54D77655"/>
    <w:rsid w:val="55376345"/>
    <w:rsid w:val="558A0B6B"/>
    <w:rsid w:val="55A3473A"/>
    <w:rsid w:val="561D553B"/>
    <w:rsid w:val="56244B1C"/>
    <w:rsid w:val="56710262"/>
    <w:rsid w:val="56A8574D"/>
    <w:rsid w:val="56ED7603"/>
    <w:rsid w:val="57A8352A"/>
    <w:rsid w:val="57D305A7"/>
    <w:rsid w:val="57F549C2"/>
    <w:rsid w:val="586149CF"/>
    <w:rsid w:val="58A14202"/>
    <w:rsid w:val="59A321FB"/>
    <w:rsid w:val="5A9D4E9D"/>
    <w:rsid w:val="5AB53F94"/>
    <w:rsid w:val="5AB75F5E"/>
    <w:rsid w:val="5B2D6220"/>
    <w:rsid w:val="5B894531"/>
    <w:rsid w:val="5BFB00CD"/>
    <w:rsid w:val="5D891708"/>
    <w:rsid w:val="5DE057CC"/>
    <w:rsid w:val="5E3E427B"/>
    <w:rsid w:val="5E783C56"/>
    <w:rsid w:val="5EC155FD"/>
    <w:rsid w:val="5EC62C14"/>
    <w:rsid w:val="5F2416E8"/>
    <w:rsid w:val="5FCF78A6"/>
    <w:rsid w:val="5FE86BBA"/>
    <w:rsid w:val="60CB525C"/>
    <w:rsid w:val="61923281"/>
    <w:rsid w:val="61DC62AA"/>
    <w:rsid w:val="621C0D9D"/>
    <w:rsid w:val="624F1172"/>
    <w:rsid w:val="62683FE2"/>
    <w:rsid w:val="62744735"/>
    <w:rsid w:val="630F26B0"/>
    <w:rsid w:val="64813139"/>
    <w:rsid w:val="64C01EB3"/>
    <w:rsid w:val="65962C14"/>
    <w:rsid w:val="67095D94"/>
    <w:rsid w:val="68307350"/>
    <w:rsid w:val="68331AA5"/>
    <w:rsid w:val="68553AA9"/>
    <w:rsid w:val="686D5EAE"/>
    <w:rsid w:val="695B21AB"/>
    <w:rsid w:val="6A745C1A"/>
    <w:rsid w:val="6B264A3A"/>
    <w:rsid w:val="6B7B2FD8"/>
    <w:rsid w:val="6D5E04BB"/>
    <w:rsid w:val="6D617FAC"/>
    <w:rsid w:val="6D9143ED"/>
    <w:rsid w:val="6D9E6B0A"/>
    <w:rsid w:val="6E3556C0"/>
    <w:rsid w:val="6E8E4DD0"/>
    <w:rsid w:val="6F4638FD"/>
    <w:rsid w:val="6F685621"/>
    <w:rsid w:val="6FB16FC8"/>
    <w:rsid w:val="70ED111B"/>
    <w:rsid w:val="723D2D95"/>
    <w:rsid w:val="72824C4C"/>
    <w:rsid w:val="7355410F"/>
    <w:rsid w:val="73886292"/>
    <w:rsid w:val="74381A66"/>
    <w:rsid w:val="74E03EAC"/>
    <w:rsid w:val="752B15CB"/>
    <w:rsid w:val="7553467E"/>
    <w:rsid w:val="75874327"/>
    <w:rsid w:val="75F776FF"/>
    <w:rsid w:val="76D03A01"/>
    <w:rsid w:val="76FB4FCD"/>
    <w:rsid w:val="77253DF8"/>
    <w:rsid w:val="77C83101"/>
    <w:rsid w:val="7808174F"/>
    <w:rsid w:val="78114A5C"/>
    <w:rsid w:val="786D5A56"/>
    <w:rsid w:val="796B643A"/>
    <w:rsid w:val="79D044EF"/>
    <w:rsid w:val="7AAF05A8"/>
    <w:rsid w:val="7AD7365B"/>
    <w:rsid w:val="7B737828"/>
    <w:rsid w:val="7BE61DA8"/>
    <w:rsid w:val="7C684EB3"/>
    <w:rsid w:val="7D5947FB"/>
    <w:rsid w:val="7F1B620C"/>
    <w:rsid w:val="7F8042C1"/>
    <w:rsid w:val="7FA676E6"/>
    <w:rsid w:val="7FDD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30048"/>
  <w15:docId w15:val="{50A0E8CD-FA7F-4F7D-BB1F-813C84F1E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09" w:line="265" w:lineRule="auto"/>
      <w:ind w:left="730" w:hanging="10"/>
      <w:outlineLvl w:val="1"/>
    </w:pPr>
    <w:rPr>
      <w:rFonts w:eastAsia="Times New Roman"/>
      <w:b/>
      <w:color w:val="00000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Autospacing="1" w:after="0" w:afterAutospacing="1"/>
    </w:pPr>
    <w:rPr>
      <w:rFonts w:cs="Times New Roman"/>
      <w:sz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Times New Roman" w:hAnsi="Times New Roman" w:cs="Times New Roman"/>
      <w:b/>
      <w:color w:val="000000"/>
      <w:sz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ACFD0-4906-4372-8461-479DA669F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53</Characters>
  <Application>Microsoft Office Word</Application>
  <DocSecurity>0</DocSecurity>
  <Lines>12</Lines>
  <Paragraphs>3</Paragraphs>
  <ScaleCrop>false</ScaleCrop>
  <Company>Microsoft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aleldin Harisa</dc:creator>
  <cp:lastModifiedBy>TSP</cp:lastModifiedBy>
  <cp:revision>6</cp:revision>
  <dcterms:created xsi:type="dcterms:W3CDTF">2024-06-29T10:03:00Z</dcterms:created>
  <dcterms:modified xsi:type="dcterms:W3CDTF">2024-08-09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461EDFDEFB4AB6B683C42EA7790C32_13</vt:lpwstr>
  </property>
  <property fmtid="{D5CDD505-2E9C-101B-9397-08002B2CF9AE}" pid="3" name="KSOProductBuildVer">
    <vt:lpwstr>2052-12.1.0.16929</vt:lpwstr>
  </property>
  <property fmtid="{D5CDD505-2E9C-101B-9397-08002B2CF9AE}" pid="4" name="GrammarlyDocumentId">
    <vt:lpwstr>7421ba65a5d921ab31449c3ed54e87fc0fc34115ca553e2a051919b2341cf557</vt:lpwstr>
  </property>
</Properties>
</file>